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187" w:type="pct"/>
        <w:tblInd w:w="-318" w:type="dxa"/>
        <w:tblLayout w:type="fixed"/>
        <w:tblLook w:val="04A0"/>
      </w:tblPr>
      <w:tblGrid>
        <w:gridCol w:w="994"/>
        <w:gridCol w:w="1560"/>
        <w:gridCol w:w="1321"/>
        <w:gridCol w:w="732"/>
        <w:gridCol w:w="1064"/>
        <w:gridCol w:w="1402"/>
        <w:gridCol w:w="813"/>
        <w:gridCol w:w="955"/>
      </w:tblGrid>
      <w:tr w:rsidR="00F552CD" w:rsidRPr="00D42476" w:rsidTr="00B56D80">
        <w:trPr>
          <w:trHeight w:val="28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374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le S</w:t>
            </w:r>
            <w:r w:rsidRPr="0033745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.1 </w:t>
            </w:r>
            <w:r w:rsidRPr="00D4247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Precision and accuracy of LC-MS/MS method for the determination of LPV and RTV in rat </w:t>
            </w:r>
            <w:r w:rsidRPr="00D424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sma</w:t>
            </w:r>
          </w:p>
        </w:tc>
      </w:tr>
      <w:tr w:rsidR="00F552CD" w:rsidRPr="00D42476" w:rsidTr="00B56D80">
        <w:trPr>
          <w:trHeight w:val="290"/>
        </w:trPr>
        <w:tc>
          <w:tcPr>
            <w:tcW w:w="56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ytes</w:t>
            </w:r>
          </w:p>
        </w:tc>
        <w:tc>
          <w:tcPr>
            <w:tcW w:w="88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ncentration </w:t>
            </w:r>
          </w:p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g/mL)</w:t>
            </w:r>
          </w:p>
        </w:tc>
        <w:tc>
          <w:tcPr>
            <w:tcW w:w="1763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 batch (n = 6)</w:t>
            </w:r>
          </w:p>
        </w:tc>
        <w:tc>
          <w:tcPr>
            <w:tcW w:w="1793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 batch (n=6)</w:t>
            </w:r>
          </w:p>
        </w:tc>
      </w:tr>
      <w:tr w:rsidR="00F552CD" w:rsidRPr="00D42476" w:rsidTr="00B56D80">
        <w:trPr>
          <w:trHeight w:val="570"/>
        </w:trPr>
        <w:tc>
          <w:tcPr>
            <w:tcW w:w="5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52CD" w:rsidRPr="00D42476" w:rsidRDefault="00F552CD" w:rsidP="00B56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52CD" w:rsidRPr="00D42476" w:rsidRDefault="00F552CD" w:rsidP="00B56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termined </w:t>
            </w:r>
          </w:p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g/mL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 (%)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2CD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D</w:t>
            </w:r>
          </w:p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termined (ng/mL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 (%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D (%)</w:t>
            </w:r>
          </w:p>
        </w:tc>
      </w:tr>
      <w:tr w:rsidR="00F552CD" w:rsidRPr="00D42476" w:rsidTr="00B56D80">
        <w:trPr>
          <w:trHeight w:val="280"/>
        </w:trPr>
        <w:tc>
          <w:tcPr>
            <w:tcW w:w="5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V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5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4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8</w:t>
            </w:r>
          </w:p>
        </w:tc>
      </w:tr>
      <w:tr w:rsidR="00F552CD" w:rsidRPr="00D42476" w:rsidTr="00B56D80">
        <w:trPr>
          <w:trHeight w:val="280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6.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8.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6</w:t>
            </w:r>
          </w:p>
        </w:tc>
      </w:tr>
      <w:tr w:rsidR="00F552CD" w:rsidRPr="00D42476" w:rsidTr="00B56D80">
        <w:trPr>
          <w:trHeight w:val="280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61.6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93.3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3</w:t>
            </w:r>
          </w:p>
        </w:tc>
      </w:tr>
      <w:tr w:rsidR="00F552CD" w:rsidRPr="00D42476" w:rsidTr="00B56D80">
        <w:trPr>
          <w:trHeight w:val="280"/>
        </w:trPr>
        <w:tc>
          <w:tcPr>
            <w:tcW w:w="56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V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F552CD">
            <w:pPr>
              <w:widowControl/>
              <w:spacing w:beforeLines="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F552CD">
            <w:pPr>
              <w:widowControl/>
              <w:spacing w:beforeLines="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F552CD">
            <w:pPr>
              <w:widowControl/>
              <w:spacing w:beforeLines="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F552CD">
            <w:pPr>
              <w:widowControl/>
              <w:spacing w:beforeLines="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F552CD">
            <w:pPr>
              <w:widowControl/>
              <w:spacing w:beforeLines="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F552CD">
            <w:pPr>
              <w:widowControl/>
              <w:spacing w:beforeLines="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F552CD">
            <w:pPr>
              <w:widowControl/>
              <w:spacing w:beforeLines="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4</w:t>
            </w:r>
          </w:p>
        </w:tc>
      </w:tr>
      <w:tr w:rsidR="00F552CD" w:rsidRPr="00D42476" w:rsidTr="00B56D80">
        <w:trPr>
          <w:trHeight w:val="280"/>
        </w:trPr>
        <w:tc>
          <w:tcPr>
            <w:tcW w:w="5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.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6</w:t>
            </w:r>
          </w:p>
        </w:tc>
      </w:tr>
      <w:tr w:rsidR="00F552CD" w:rsidRPr="00D42476" w:rsidTr="00B56D80">
        <w:trPr>
          <w:trHeight w:val="290"/>
        </w:trPr>
        <w:tc>
          <w:tcPr>
            <w:tcW w:w="5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3.3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5.5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2CD" w:rsidRPr="00D42476" w:rsidRDefault="00F552CD" w:rsidP="00B56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24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0</w:t>
            </w:r>
          </w:p>
        </w:tc>
      </w:tr>
    </w:tbl>
    <w:p w:rsidR="004768D3" w:rsidRDefault="004768D3"/>
    <w:sectPr w:rsidR="004768D3" w:rsidSect="004768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0620" w:rsidRPr="0086082A" w:rsidRDefault="00910620" w:rsidP="00F552CD">
      <w:pPr>
        <w:rPr>
          <w:rFonts w:ascii="Times New Roman" w:hAnsi="Times New Roman"/>
        </w:rPr>
      </w:pPr>
      <w:r>
        <w:separator/>
      </w:r>
    </w:p>
  </w:endnote>
  <w:endnote w:type="continuationSeparator" w:id="0">
    <w:p w:rsidR="00910620" w:rsidRPr="0086082A" w:rsidRDefault="00910620" w:rsidP="00F552CD">
      <w:pPr>
        <w:rPr>
          <w:rFonts w:ascii="Times New Roman" w:hAnsi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0620" w:rsidRPr="0086082A" w:rsidRDefault="00910620" w:rsidP="00F552CD">
      <w:pPr>
        <w:rPr>
          <w:rFonts w:ascii="Times New Roman" w:hAnsi="Times New Roman"/>
        </w:rPr>
      </w:pPr>
      <w:r>
        <w:separator/>
      </w:r>
    </w:p>
  </w:footnote>
  <w:footnote w:type="continuationSeparator" w:id="0">
    <w:p w:rsidR="00910620" w:rsidRPr="0086082A" w:rsidRDefault="00910620" w:rsidP="00F552CD">
      <w:pPr>
        <w:rPr>
          <w:rFonts w:ascii="Times New Roman" w:hAnsi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52CD"/>
    <w:rsid w:val="004768D3"/>
    <w:rsid w:val="00910620"/>
    <w:rsid w:val="00EC3008"/>
    <w:rsid w:val="00F552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2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55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552C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55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552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林虎</dc:creator>
  <cp:lastModifiedBy>叶林虎</cp:lastModifiedBy>
  <cp:revision>3</cp:revision>
  <dcterms:created xsi:type="dcterms:W3CDTF">2021-10-12T07:59:00Z</dcterms:created>
  <dcterms:modified xsi:type="dcterms:W3CDTF">2021-10-12T08:01:00Z</dcterms:modified>
</cp:coreProperties>
</file>